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70E16" w14:textId="3B8E4457" w:rsidR="006129B8" w:rsidRDefault="006129B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BE08443" wp14:editId="511AB714">
                <wp:simplePos x="0" y="0"/>
                <wp:positionH relativeFrom="column">
                  <wp:posOffset>13855</wp:posOffset>
                </wp:positionH>
                <wp:positionV relativeFrom="paragraph">
                  <wp:posOffset>34636</wp:posOffset>
                </wp:positionV>
                <wp:extent cx="5274310" cy="7371254"/>
                <wp:effectExtent l="0" t="0" r="2540" b="127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7371254"/>
                          <a:chOff x="0" y="0"/>
                          <a:chExt cx="5274310" cy="7371254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6099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789219"/>
                            <a:ext cx="5274310" cy="35820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D36AFE" id="组合 3" o:spid="_x0000_s1026" style="position:absolute;left:0;text-align:left;margin-left:1.1pt;margin-top:2.75pt;width:415.3pt;height:580.4pt;z-index:-251657216" coordsize="52743,737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width:52743;height:36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">
                  <v:imagedata r:id="rId8" o:title=""/>
                </v:shape>
                <v:shape id="图片 2" o:spid="_x0000_s1028" type="#_x0000_t75" style="position:absolute;top:37892;width:52743;height:358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">
                  <v:imagedata r:id="rId9" o:title=""/>
                </v:shape>
              </v:group>
            </w:pict>
          </mc:Fallback>
        </mc:AlternateContent>
      </w:r>
    </w:p>
    <w:p w14:paraId="12B9EDCF" w14:textId="57780BAE" w:rsidR="006129B8" w:rsidRDefault="006129B8"/>
    <w:p w14:paraId="427209D7" w14:textId="5C61708D" w:rsidR="006129B8" w:rsidRDefault="006129B8"/>
    <w:p w14:paraId="3BEBA59E" w14:textId="1EAF2806" w:rsidR="006129B8" w:rsidRDefault="006129B8"/>
    <w:p w14:paraId="04658063" w14:textId="77777777" w:rsidR="006129B8" w:rsidRDefault="006129B8"/>
    <w:p w14:paraId="6C97D1E0" w14:textId="7182159D" w:rsidR="006129B8" w:rsidRDefault="006129B8"/>
    <w:p w14:paraId="2C923FD3" w14:textId="0386C452" w:rsidR="006129B8" w:rsidRDefault="006129B8"/>
    <w:p w14:paraId="093A874F" w14:textId="240A2B06" w:rsidR="006129B8" w:rsidRDefault="006129B8"/>
    <w:p w14:paraId="42D136C6" w14:textId="4F671CD6" w:rsidR="006129B8" w:rsidRDefault="006129B8"/>
    <w:p w14:paraId="7F80327E" w14:textId="57F9AAE5" w:rsidR="006129B8" w:rsidRDefault="006129B8"/>
    <w:p w14:paraId="40C6BBAB" w14:textId="3F26E225" w:rsidR="006129B8" w:rsidRDefault="006129B8"/>
    <w:p w14:paraId="48E2E3E6" w14:textId="50766069" w:rsidR="006129B8" w:rsidRDefault="006129B8"/>
    <w:p w14:paraId="1A91D66B" w14:textId="77777777" w:rsidR="006129B8" w:rsidRDefault="006129B8"/>
    <w:p w14:paraId="6A3676E6" w14:textId="0E637899" w:rsidR="006129B8" w:rsidRDefault="006129B8"/>
    <w:p w14:paraId="278EAC35" w14:textId="77777777" w:rsidR="006129B8" w:rsidRDefault="006129B8"/>
    <w:p w14:paraId="3C79DB27" w14:textId="0793058B" w:rsidR="006129B8" w:rsidRDefault="006129B8"/>
    <w:p w14:paraId="10AAE3DD" w14:textId="22F089D3" w:rsidR="006129B8" w:rsidRDefault="006129B8"/>
    <w:p w14:paraId="671C158A" w14:textId="61D3F52A" w:rsidR="006129B8" w:rsidRDefault="006129B8"/>
    <w:p w14:paraId="1ED70473" w14:textId="5240FA50" w:rsidR="002A5F43" w:rsidRDefault="002A5F43"/>
    <w:p w14:paraId="244733A0" w14:textId="75950841" w:rsidR="006129B8" w:rsidRDefault="006129B8"/>
    <w:p w14:paraId="479A6089" w14:textId="2DBD5719" w:rsidR="006129B8" w:rsidRDefault="006129B8"/>
    <w:p w14:paraId="3C9A4584" w14:textId="5B21AC86" w:rsidR="006129B8" w:rsidRDefault="006129B8"/>
    <w:p w14:paraId="41FA330F" w14:textId="552BDA56" w:rsidR="006129B8" w:rsidRDefault="006129B8"/>
    <w:p w14:paraId="3D691F51" w14:textId="714E0649" w:rsidR="006129B8" w:rsidRDefault="006129B8"/>
    <w:p w14:paraId="1C8A095C" w14:textId="67228976" w:rsidR="006129B8" w:rsidRDefault="006129B8"/>
    <w:p w14:paraId="6EC5B1FA" w14:textId="28451352" w:rsidR="006129B8" w:rsidRDefault="006129B8"/>
    <w:p w14:paraId="739C06D3" w14:textId="59452A38" w:rsidR="006129B8" w:rsidRDefault="006129B8"/>
    <w:p w14:paraId="06F9FF96" w14:textId="4B9663D0" w:rsidR="006129B8" w:rsidRDefault="006129B8"/>
    <w:p w14:paraId="7CC6252B" w14:textId="09B74F66" w:rsidR="006129B8" w:rsidRDefault="006129B8"/>
    <w:p w14:paraId="2D150AC9" w14:textId="57B07014" w:rsidR="006129B8" w:rsidRDefault="006129B8"/>
    <w:p w14:paraId="3E38DED4" w14:textId="6E7ACFFC" w:rsidR="006129B8" w:rsidRDefault="006129B8"/>
    <w:p w14:paraId="10834CD5" w14:textId="18273816" w:rsidR="006129B8" w:rsidRDefault="006129B8"/>
    <w:p w14:paraId="339F5A04" w14:textId="280DE3D0" w:rsidR="006129B8" w:rsidRDefault="006129B8"/>
    <w:p w14:paraId="4165E260" w14:textId="678B80BF" w:rsidR="006129B8" w:rsidRDefault="006129B8"/>
    <w:p w14:paraId="2DF8B138" w14:textId="38B36A37" w:rsidR="006129B8" w:rsidRDefault="006129B8"/>
    <w:p w14:paraId="55FE94A6" w14:textId="229987E3" w:rsidR="006129B8" w:rsidRDefault="006129B8"/>
    <w:p w14:paraId="76FED24C" w14:textId="2CC32DEB" w:rsidR="006129B8" w:rsidRDefault="006129B8"/>
    <w:p w14:paraId="4EF954C2" w14:textId="77777777" w:rsidR="006129B8" w:rsidRDefault="006129B8"/>
    <w:p w14:paraId="72EAA82E" w14:textId="3E30ACC4" w:rsidR="006129B8" w:rsidRDefault="006129B8"/>
    <w:p w14:paraId="520791FF" w14:textId="14E52024" w:rsidR="007356CE" w:rsidRPr="007356CE" w:rsidRDefault="007356CE">
      <w:pPr>
        <w:rPr>
          <w:rFonts w:ascii="Times New Roman" w:hAnsi="Times New Roman" w:cs="Times New Roman"/>
          <w:sz w:val="24"/>
          <w:szCs w:val="24"/>
        </w:rPr>
      </w:pPr>
      <w:r w:rsidRPr="007356CE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7126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56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56CE">
        <w:rPr>
          <w:rFonts w:ascii="Times New Roman" w:hAnsi="Times New Roman" w:cs="Times New Roman"/>
          <w:sz w:val="24"/>
          <w:szCs w:val="24"/>
        </w:rPr>
        <w:t>Begg’s</w:t>
      </w:r>
      <w:r w:rsidR="008456A8">
        <w:rPr>
          <w:rFonts w:ascii="Times New Roman" w:hAnsi="Times New Roman" w:cs="Times New Roman"/>
          <w:sz w:val="24"/>
          <w:szCs w:val="24"/>
        </w:rPr>
        <w:t xml:space="preserve"> and Eggers’</w:t>
      </w:r>
      <w:r w:rsidRPr="007356CE">
        <w:rPr>
          <w:rFonts w:ascii="Times New Roman" w:hAnsi="Times New Roman" w:cs="Times New Roman"/>
          <w:sz w:val="24"/>
          <w:szCs w:val="24"/>
        </w:rPr>
        <w:t xml:space="preserve"> funnel plots for publication bias of prognostic value of </w:t>
      </w:r>
      <w:r w:rsidR="00D408DD">
        <w:rPr>
          <w:rFonts w:ascii="Times New Roman" w:hAnsi="Times New Roman" w:cs="Times New Roman"/>
          <w:sz w:val="24"/>
          <w:szCs w:val="24"/>
        </w:rPr>
        <w:t>POU5F1</w:t>
      </w:r>
      <w:r w:rsidRPr="007356CE">
        <w:rPr>
          <w:rFonts w:ascii="Times New Roman" w:hAnsi="Times New Roman" w:cs="Times New Roman"/>
          <w:sz w:val="24"/>
          <w:szCs w:val="24"/>
        </w:rPr>
        <w:t xml:space="preserve">. </w:t>
      </w:r>
      <w:r w:rsidR="00D67AFA" w:rsidRPr="007356CE">
        <w:rPr>
          <w:rFonts w:ascii="Times New Roman" w:hAnsi="Times New Roman" w:cs="Times New Roman"/>
          <w:sz w:val="24"/>
          <w:szCs w:val="24"/>
        </w:rPr>
        <w:t>Begg’s</w:t>
      </w:r>
      <w:r w:rsidR="00D67AFA">
        <w:rPr>
          <w:rFonts w:ascii="Times New Roman" w:hAnsi="Times New Roman" w:cs="Times New Roman"/>
          <w:sz w:val="24"/>
          <w:szCs w:val="24"/>
        </w:rPr>
        <w:t xml:space="preserve"> </w:t>
      </w:r>
      <w:r w:rsidR="00D67AFA" w:rsidRPr="007356CE">
        <w:rPr>
          <w:rFonts w:ascii="Times New Roman" w:hAnsi="Times New Roman" w:cs="Times New Roman"/>
          <w:sz w:val="24"/>
          <w:szCs w:val="24"/>
        </w:rPr>
        <w:t>funnel plots</w:t>
      </w:r>
      <w:r w:rsidR="00D67AFA">
        <w:rPr>
          <w:rFonts w:ascii="Times New Roman" w:hAnsi="Times New Roman" w:cs="Times New Roman"/>
          <w:sz w:val="24"/>
          <w:szCs w:val="24"/>
        </w:rPr>
        <w:t>:</w:t>
      </w:r>
      <w:r w:rsidR="00D67AFA" w:rsidRPr="007356CE">
        <w:rPr>
          <w:rFonts w:ascii="Times New Roman" w:hAnsi="Times New Roman" w:cs="Times New Roman"/>
          <w:sz w:val="24"/>
          <w:szCs w:val="24"/>
        </w:rPr>
        <w:t xml:space="preserve"> </w:t>
      </w:r>
      <w:r w:rsidRPr="007356CE">
        <w:rPr>
          <w:rFonts w:ascii="Times New Roman" w:hAnsi="Times New Roman" w:cs="Times New Roman"/>
          <w:sz w:val="24"/>
          <w:szCs w:val="24"/>
        </w:rPr>
        <w:t xml:space="preserve">(A) OS; (B) DFS; (C) DSS; (D) RFS. </w:t>
      </w:r>
      <w:r w:rsidR="00D67AFA">
        <w:rPr>
          <w:rFonts w:ascii="Times New Roman" w:hAnsi="Times New Roman" w:cs="Times New Roman"/>
          <w:sz w:val="24"/>
          <w:szCs w:val="24"/>
        </w:rPr>
        <w:t>Eggers’</w:t>
      </w:r>
      <w:r w:rsidR="00D67AFA" w:rsidRPr="007356CE">
        <w:rPr>
          <w:rFonts w:ascii="Times New Roman" w:hAnsi="Times New Roman" w:cs="Times New Roman"/>
          <w:sz w:val="24"/>
          <w:szCs w:val="24"/>
        </w:rPr>
        <w:t xml:space="preserve"> funnel plots</w:t>
      </w:r>
      <w:r w:rsidR="00D67AFA">
        <w:rPr>
          <w:rFonts w:ascii="Times New Roman" w:hAnsi="Times New Roman" w:cs="Times New Roman"/>
          <w:sz w:val="24"/>
          <w:szCs w:val="24"/>
        </w:rPr>
        <w:t>:</w:t>
      </w:r>
      <w:r w:rsidR="00D67AFA" w:rsidRPr="007356CE">
        <w:rPr>
          <w:rFonts w:ascii="Times New Roman" w:hAnsi="Times New Roman" w:cs="Times New Roman"/>
          <w:sz w:val="24"/>
          <w:szCs w:val="24"/>
        </w:rPr>
        <w:t xml:space="preserve"> (</w:t>
      </w:r>
      <w:r w:rsidR="00D67AFA">
        <w:rPr>
          <w:rFonts w:ascii="Times New Roman" w:hAnsi="Times New Roman" w:cs="Times New Roman"/>
          <w:sz w:val="24"/>
          <w:szCs w:val="24"/>
        </w:rPr>
        <w:t>E</w:t>
      </w:r>
      <w:r w:rsidR="00D67AFA" w:rsidRPr="007356CE">
        <w:rPr>
          <w:rFonts w:ascii="Times New Roman" w:hAnsi="Times New Roman" w:cs="Times New Roman"/>
          <w:sz w:val="24"/>
          <w:szCs w:val="24"/>
        </w:rPr>
        <w:t>) OS; (</w:t>
      </w:r>
      <w:r w:rsidR="00D67AFA">
        <w:rPr>
          <w:rFonts w:ascii="Times New Roman" w:hAnsi="Times New Roman" w:cs="Times New Roman"/>
          <w:sz w:val="24"/>
          <w:szCs w:val="24"/>
        </w:rPr>
        <w:t>F</w:t>
      </w:r>
      <w:r w:rsidR="00D67AFA" w:rsidRPr="007356CE">
        <w:rPr>
          <w:rFonts w:ascii="Times New Roman" w:hAnsi="Times New Roman" w:cs="Times New Roman"/>
          <w:sz w:val="24"/>
          <w:szCs w:val="24"/>
        </w:rPr>
        <w:t>) DFS; (</w:t>
      </w:r>
      <w:r w:rsidR="00D67AFA">
        <w:rPr>
          <w:rFonts w:ascii="Times New Roman" w:hAnsi="Times New Roman" w:cs="Times New Roman"/>
          <w:sz w:val="24"/>
          <w:szCs w:val="24"/>
        </w:rPr>
        <w:t>G</w:t>
      </w:r>
      <w:r w:rsidR="00D67AFA" w:rsidRPr="007356CE">
        <w:rPr>
          <w:rFonts w:ascii="Times New Roman" w:hAnsi="Times New Roman" w:cs="Times New Roman"/>
          <w:sz w:val="24"/>
          <w:szCs w:val="24"/>
        </w:rPr>
        <w:t>) DSS; (</w:t>
      </w:r>
      <w:r w:rsidR="00D67AFA">
        <w:rPr>
          <w:rFonts w:ascii="Times New Roman" w:hAnsi="Times New Roman" w:cs="Times New Roman"/>
          <w:sz w:val="24"/>
          <w:szCs w:val="24"/>
        </w:rPr>
        <w:t>H</w:t>
      </w:r>
      <w:r w:rsidR="00D67AFA" w:rsidRPr="007356CE">
        <w:rPr>
          <w:rFonts w:ascii="Times New Roman" w:hAnsi="Times New Roman" w:cs="Times New Roman"/>
          <w:sz w:val="24"/>
          <w:szCs w:val="24"/>
        </w:rPr>
        <w:t>) RFS</w:t>
      </w:r>
      <w:r w:rsidR="00D67AFA">
        <w:rPr>
          <w:rFonts w:ascii="Times New Roman" w:hAnsi="Times New Roman" w:cs="Times New Roman"/>
          <w:sz w:val="24"/>
          <w:szCs w:val="24"/>
        </w:rPr>
        <w:t xml:space="preserve">. </w:t>
      </w:r>
      <w:r w:rsidRPr="007356CE">
        <w:rPr>
          <w:rFonts w:ascii="Times New Roman" w:hAnsi="Times New Roman" w:cs="Times New Roman"/>
          <w:sz w:val="24"/>
          <w:szCs w:val="24"/>
        </w:rPr>
        <w:t>logHR, logarithm of hazard ratios; s.e., standard error.</w:t>
      </w:r>
    </w:p>
    <w:sectPr w:rsidR="007356CE" w:rsidRPr="00735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06912" w14:textId="77777777" w:rsidR="000509AB" w:rsidRDefault="000509AB" w:rsidP="007356CE">
      <w:r>
        <w:separator/>
      </w:r>
    </w:p>
  </w:endnote>
  <w:endnote w:type="continuationSeparator" w:id="0">
    <w:p w14:paraId="767E5938" w14:textId="77777777" w:rsidR="000509AB" w:rsidRDefault="000509AB" w:rsidP="0073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AA4C5" w14:textId="77777777" w:rsidR="000509AB" w:rsidRDefault="000509AB" w:rsidP="007356CE">
      <w:r>
        <w:separator/>
      </w:r>
    </w:p>
  </w:footnote>
  <w:footnote w:type="continuationSeparator" w:id="0">
    <w:p w14:paraId="33864DF4" w14:textId="77777777" w:rsidR="000509AB" w:rsidRDefault="000509AB" w:rsidP="0073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85"/>
    <w:rsid w:val="000509AB"/>
    <w:rsid w:val="001B73D1"/>
    <w:rsid w:val="002A5F43"/>
    <w:rsid w:val="006129B8"/>
    <w:rsid w:val="006F2B54"/>
    <w:rsid w:val="0071260F"/>
    <w:rsid w:val="007356CE"/>
    <w:rsid w:val="008456A8"/>
    <w:rsid w:val="00847445"/>
    <w:rsid w:val="00D15985"/>
    <w:rsid w:val="00D408DD"/>
    <w:rsid w:val="00D6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142BD"/>
  <w15:chartTrackingRefBased/>
  <w15:docId w15:val="{E0542D78-886B-4D30-A2F4-97C547F4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kang</dc:creator>
  <cp:keywords/>
  <dc:description/>
  <cp:lastModifiedBy>Zhang Xiaokang</cp:lastModifiedBy>
  <cp:revision>7</cp:revision>
  <dcterms:created xsi:type="dcterms:W3CDTF">2020-06-13T04:21:00Z</dcterms:created>
  <dcterms:modified xsi:type="dcterms:W3CDTF">2020-06-19T09:38:00Z</dcterms:modified>
</cp:coreProperties>
</file>